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0CF7B" w14:textId="6A555D30" w:rsidR="0058542C" w:rsidRPr="003D41B7" w:rsidRDefault="009B20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</w:t>
      </w:r>
      <w:r w:rsidR="003D41B7" w:rsidRPr="003D41B7">
        <w:rPr>
          <w:rFonts w:ascii="Times New Roman" w:hAnsi="Times New Roman" w:cs="Times New Roman"/>
          <w:b/>
          <w:bCs/>
        </w:rPr>
        <w:t xml:space="preserve"> Refractive errors in</w:t>
      </w:r>
      <w:r w:rsidR="003D41B7">
        <w:rPr>
          <w:rFonts w:ascii="Times New Roman" w:hAnsi="Times New Roman" w:cs="Times New Roman"/>
          <w:b/>
          <w:bCs/>
        </w:rPr>
        <w:t xml:space="preserve"> patients with SLC38A8 mutations</w:t>
      </w:r>
      <w:r w:rsidR="006B4955">
        <w:rPr>
          <w:rFonts w:ascii="Times New Roman" w:hAnsi="Times New Roman" w:cs="Times New Roman"/>
          <w:b/>
          <w:bCs/>
        </w:rPr>
        <w:t xml:space="preserve"> previously reported in the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5691"/>
        <w:gridCol w:w="2835"/>
        <w:gridCol w:w="3828"/>
      </w:tblGrid>
      <w:tr w:rsidR="00B1391B" w14:paraId="560ACA7A" w14:textId="77777777" w:rsidTr="009B20BF">
        <w:tc>
          <w:tcPr>
            <w:tcW w:w="1108" w:type="dxa"/>
          </w:tcPr>
          <w:p w14:paraId="6C4454DB" w14:textId="77777777" w:rsidR="00B1391B" w:rsidRDefault="00B139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1" w:type="dxa"/>
          </w:tcPr>
          <w:p w14:paraId="14785816" w14:textId="77777777" w:rsidR="00B1391B" w:rsidRDefault="009B20B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B1391B">
              <w:rPr>
                <w:rFonts w:ascii="Times New Roman" w:hAnsi="Times New Roman" w:cs="Times New Roman"/>
              </w:rPr>
              <w:t>utations</w:t>
            </w:r>
            <w:proofErr w:type="spellEnd"/>
          </w:p>
        </w:tc>
        <w:tc>
          <w:tcPr>
            <w:tcW w:w="2835" w:type="dxa"/>
          </w:tcPr>
          <w:p w14:paraId="67D807A6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ractive errors</w:t>
            </w:r>
          </w:p>
        </w:tc>
        <w:tc>
          <w:tcPr>
            <w:tcW w:w="3828" w:type="dxa"/>
          </w:tcPr>
          <w:p w14:paraId="65AA6C54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s</w:t>
            </w:r>
          </w:p>
        </w:tc>
      </w:tr>
      <w:tr w:rsidR="00B1391B" w14:paraId="59BEC853" w14:textId="77777777" w:rsidTr="009B20BF">
        <w:tc>
          <w:tcPr>
            <w:tcW w:w="1108" w:type="dxa"/>
          </w:tcPr>
          <w:p w14:paraId="77067CBD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families</w:t>
            </w:r>
          </w:p>
        </w:tc>
        <w:tc>
          <w:tcPr>
            <w:tcW w:w="5691" w:type="dxa"/>
          </w:tcPr>
          <w:p w14:paraId="4EEC575E" w14:textId="77777777" w:rsidR="009B20BF" w:rsidRPr="009B20BF" w:rsidRDefault="009B20BF" w:rsidP="009B20BF">
            <w:pPr>
              <w:rPr>
                <w:rFonts w:ascii="Times New Roman" w:hAnsi="Times New Roman" w:cs="Times New Roman"/>
              </w:rPr>
            </w:pPr>
            <w:r w:rsidRPr="009B20BF">
              <w:rPr>
                <w:rFonts w:ascii="Times New Roman" w:hAnsi="Times New Roman" w:cs="Times New Roman"/>
              </w:rPr>
              <w:t xml:space="preserve">c.1002delG </w:t>
            </w:r>
            <w:proofErr w:type="gramStart"/>
            <w:r w:rsidRPr="009B20BF">
              <w:rPr>
                <w:rFonts w:ascii="Times New Roman" w:hAnsi="Times New Roman" w:cs="Times New Roman"/>
              </w:rPr>
              <w:t>p.(</w:t>
            </w:r>
            <w:proofErr w:type="gramEnd"/>
            <w:r w:rsidRPr="009B20BF">
              <w:rPr>
                <w:rFonts w:ascii="Times New Roman" w:hAnsi="Times New Roman" w:cs="Times New Roman"/>
              </w:rPr>
              <w:t>Ser336Alafs*15)</w:t>
            </w:r>
            <w:r>
              <w:rPr>
                <w:rFonts w:ascii="Times New Roman" w:hAnsi="Times New Roman" w:cs="Times New Roman"/>
              </w:rPr>
              <w:t xml:space="preserve"> homo</w:t>
            </w:r>
          </w:p>
          <w:p w14:paraId="5BE0A2F7" w14:textId="77777777" w:rsidR="009B20BF" w:rsidRDefault="009B20BF" w:rsidP="009B20BF">
            <w:pPr>
              <w:rPr>
                <w:rFonts w:ascii="Times New Roman" w:hAnsi="Times New Roman" w:cs="Times New Roman"/>
              </w:rPr>
            </w:pPr>
            <w:r w:rsidRPr="009B20BF">
              <w:rPr>
                <w:rFonts w:ascii="Times New Roman" w:hAnsi="Times New Roman" w:cs="Times New Roman"/>
              </w:rPr>
              <w:t xml:space="preserve">c.1234G&gt;A </w:t>
            </w:r>
            <w:proofErr w:type="gramStart"/>
            <w:r w:rsidRPr="009B20BF">
              <w:rPr>
                <w:rFonts w:ascii="Times New Roman" w:hAnsi="Times New Roman" w:cs="Times New Roman"/>
              </w:rPr>
              <w:t>p.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9B20BF">
              <w:rPr>
                <w:rFonts w:ascii="Times New Roman" w:hAnsi="Times New Roman" w:cs="Times New Roman"/>
              </w:rPr>
              <w:t>Gly412Arg</w:t>
            </w:r>
            <w:r>
              <w:rPr>
                <w:rFonts w:ascii="Times New Roman" w:hAnsi="Times New Roman" w:cs="Times New Roman"/>
              </w:rPr>
              <w:t>) homo</w:t>
            </w:r>
          </w:p>
          <w:p w14:paraId="53D8B432" w14:textId="77777777" w:rsidR="00B1391B" w:rsidRDefault="009B20BF" w:rsidP="009B2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hese mutations were reported in Poulter et al. 2013)</w:t>
            </w:r>
          </w:p>
        </w:tc>
        <w:tc>
          <w:tcPr>
            <w:tcW w:w="2835" w:type="dxa"/>
          </w:tcPr>
          <w:p w14:paraId="3B85D388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00~-5.50 astigmatis</w:t>
            </w:r>
            <w:r w:rsidR="009B20BF">
              <w:rPr>
                <w:rFonts w:ascii="Times New Roman" w:hAnsi="Times New Roman" w:cs="Times New Roman"/>
              </w:rPr>
              <w:t>m (WTR)</w:t>
            </w:r>
          </w:p>
        </w:tc>
        <w:tc>
          <w:tcPr>
            <w:tcW w:w="3828" w:type="dxa"/>
          </w:tcPr>
          <w:p w14:paraId="1810DB6E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>
              <w:rPr>
                <w:rFonts w:ascii="Times New Roman" w:hAnsi="Times New Roman" w:cs="Times New Roman"/>
              </w:rPr>
              <w:t>Gender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Br J </w:t>
            </w:r>
            <w:proofErr w:type="spellStart"/>
            <w:r>
              <w:rPr>
                <w:rFonts w:ascii="Times New Roman" w:hAnsi="Times New Roman" w:cs="Times New Roman"/>
              </w:rPr>
              <w:t>Ophthal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6</w:t>
            </w:r>
          </w:p>
        </w:tc>
      </w:tr>
      <w:tr w:rsidR="00B1391B" w14:paraId="3BA70258" w14:textId="77777777" w:rsidTr="009B20BF">
        <w:tc>
          <w:tcPr>
            <w:tcW w:w="1108" w:type="dxa"/>
          </w:tcPr>
          <w:p w14:paraId="07180F4B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families</w:t>
            </w:r>
          </w:p>
        </w:tc>
        <w:tc>
          <w:tcPr>
            <w:tcW w:w="5691" w:type="dxa"/>
          </w:tcPr>
          <w:p w14:paraId="410F5C61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q23.3-24.1</w:t>
            </w:r>
            <w:r w:rsidR="009B20BF">
              <w:rPr>
                <w:rFonts w:ascii="Times New Roman" w:hAnsi="Times New Roman" w:cs="Times New Roman"/>
              </w:rPr>
              <w:t xml:space="preserve"> (mutations reported in Poulter et al. 2013)</w:t>
            </w:r>
          </w:p>
        </w:tc>
        <w:tc>
          <w:tcPr>
            <w:tcW w:w="2835" w:type="dxa"/>
          </w:tcPr>
          <w:p w14:paraId="0557CE8F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00 ~-5.50 astigmatism</w:t>
            </w:r>
            <w:r w:rsidR="009B20BF">
              <w:rPr>
                <w:rFonts w:ascii="Times New Roman" w:hAnsi="Times New Roman" w:cs="Times New Roman"/>
              </w:rPr>
              <w:t xml:space="preserve"> (WTR)</w:t>
            </w:r>
          </w:p>
        </w:tc>
        <w:tc>
          <w:tcPr>
            <w:tcW w:w="3828" w:type="dxa"/>
          </w:tcPr>
          <w:p w14:paraId="149BE4D9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-</w:t>
            </w:r>
            <w:proofErr w:type="spellStart"/>
            <w:r>
              <w:rPr>
                <w:rFonts w:ascii="Times New Roman" w:hAnsi="Times New Roman" w:cs="Times New Roman"/>
              </w:rPr>
              <w:t>Araim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Mol Vis 2013</w:t>
            </w:r>
          </w:p>
        </w:tc>
      </w:tr>
      <w:tr w:rsidR="00B1391B" w14:paraId="28A5B592" w14:textId="77777777" w:rsidTr="009B20BF">
        <w:tc>
          <w:tcPr>
            <w:tcW w:w="1108" w:type="dxa"/>
          </w:tcPr>
          <w:p w14:paraId="1111B593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families</w:t>
            </w:r>
          </w:p>
        </w:tc>
        <w:tc>
          <w:tcPr>
            <w:tcW w:w="5691" w:type="dxa"/>
          </w:tcPr>
          <w:p w14:paraId="6F6F8671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707T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Val236Asp) homo</w:t>
            </w:r>
          </w:p>
          <w:p w14:paraId="2485862D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1002</w:t>
            </w:r>
            <w:proofErr w:type="gramStart"/>
            <w:r>
              <w:rPr>
                <w:rFonts w:ascii="Times New Roman" w:hAnsi="Times New Roman" w:cs="Times New Roman"/>
              </w:rPr>
              <w:t>delG:p.</w:t>
            </w:r>
            <w:proofErr w:type="gramEnd"/>
            <w:r>
              <w:rPr>
                <w:rFonts w:ascii="Times New Roman" w:hAnsi="Times New Roman" w:cs="Times New Roman"/>
              </w:rPr>
              <w:t>(Ser336Alafs*15) homo</w:t>
            </w:r>
          </w:p>
          <w:p w14:paraId="31794032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rge deletion / c.1234G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Gly412Arg) hetero</w:t>
            </w:r>
          </w:p>
          <w:p w14:paraId="13A07B75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1029</w:t>
            </w:r>
            <w:proofErr w:type="gramStart"/>
            <w:r>
              <w:rPr>
                <w:rFonts w:ascii="Times New Roman" w:hAnsi="Times New Roman" w:cs="Times New Roman"/>
              </w:rPr>
              <w:t>delG:p.</w:t>
            </w:r>
            <w:proofErr w:type="gramEnd"/>
            <w:r>
              <w:rPr>
                <w:rFonts w:ascii="Times New Roman" w:hAnsi="Times New Roman" w:cs="Times New Roman"/>
              </w:rPr>
              <w:t>(Leu344Cysfs*7) homo</w:t>
            </w:r>
          </w:p>
          <w:p w14:paraId="0EAD0150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101T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Met34Arg) homo</w:t>
            </w:r>
          </w:p>
          <w:p w14:paraId="1E180A52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697G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Glu233Lys) homo</w:t>
            </w:r>
          </w:p>
          <w:p w14:paraId="1B509E5E" w14:textId="77777777" w:rsidR="00B1391B" w:rsidRP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98C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Gln200*) / c.845_847delCTG:p.(Ala282del)</w:t>
            </w:r>
          </w:p>
        </w:tc>
        <w:tc>
          <w:tcPr>
            <w:tcW w:w="2835" w:type="dxa"/>
          </w:tcPr>
          <w:p w14:paraId="7ED846EC" w14:textId="77777777" w:rsidR="00B1391B" w:rsidRDefault="003D4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28" w:type="dxa"/>
          </w:tcPr>
          <w:p w14:paraId="4A25D694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ulter et al. Am J Hum Genet 2013</w:t>
            </w:r>
          </w:p>
        </w:tc>
      </w:tr>
      <w:tr w:rsidR="00B1391B" w14:paraId="4F16356A" w14:textId="77777777" w:rsidTr="009B20BF">
        <w:tc>
          <w:tcPr>
            <w:tcW w:w="1108" w:type="dxa"/>
          </w:tcPr>
          <w:p w14:paraId="783378A7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5691" w:type="dxa"/>
          </w:tcPr>
          <w:p w14:paraId="69A89DF8" w14:textId="77777777" w:rsidR="00B1391B" w:rsidRPr="002B0E6E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95T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Ile32Ser) homo</w:t>
            </w:r>
          </w:p>
        </w:tc>
        <w:tc>
          <w:tcPr>
            <w:tcW w:w="2835" w:type="dxa"/>
          </w:tcPr>
          <w:p w14:paraId="04C12450" w14:textId="77777777" w:rsidR="00B1391B" w:rsidRDefault="00B1391B">
            <w:pPr>
              <w:rPr>
                <w:rFonts w:ascii="Times New Roman" w:hAnsi="Times New Roman" w:cs="Times New Roman"/>
              </w:rPr>
            </w:pPr>
            <w:r w:rsidRPr="002B0E6E">
              <w:rPr>
                <w:rFonts w:ascii="Times New Roman" w:hAnsi="Times New Roman" w:cs="Times New Roman"/>
              </w:rPr>
              <w:t>All patients had astigmatism.</w:t>
            </w:r>
          </w:p>
        </w:tc>
        <w:tc>
          <w:tcPr>
            <w:tcW w:w="3828" w:type="dxa"/>
          </w:tcPr>
          <w:p w14:paraId="009AD627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ez et al. Eur J Hum Genet 2014</w:t>
            </w:r>
          </w:p>
        </w:tc>
      </w:tr>
      <w:tr w:rsidR="00B1391B" w14:paraId="02FAAD0C" w14:textId="77777777" w:rsidTr="009B20BF">
        <w:tc>
          <w:tcPr>
            <w:tcW w:w="1108" w:type="dxa"/>
          </w:tcPr>
          <w:p w14:paraId="220BF389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5691" w:type="dxa"/>
          </w:tcPr>
          <w:p w14:paraId="3F8A8D69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848A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Asp283Ala) homo</w:t>
            </w:r>
          </w:p>
        </w:tc>
        <w:tc>
          <w:tcPr>
            <w:tcW w:w="2835" w:type="dxa"/>
          </w:tcPr>
          <w:p w14:paraId="415FC94A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5.00 -2.00 Ax180</w:t>
            </w:r>
            <w:r w:rsidR="009B20BF">
              <w:rPr>
                <w:rFonts w:ascii="Times New Roman" w:hAnsi="Times New Roman" w:cs="Times New Roman"/>
              </w:rPr>
              <w:t xml:space="preserve"> (WTR)</w:t>
            </w:r>
          </w:p>
        </w:tc>
        <w:tc>
          <w:tcPr>
            <w:tcW w:w="3828" w:type="dxa"/>
          </w:tcPr>
          <w:p w14:paraId="12B9F50D" w14:textId="77777777" w:rsidR="00B1391B" w:rsidRDefault="00B1391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Mol Genet Genomic Med 2017</w:t>
            </w:r>
          </w:p>
        </w:tc>
      </w:tr>
      <w:tr w:rsidR="00B1391B" w14:paraId="576C3401" w14:textId="77777777" w:rsidTr="009B20BF">
        <w:tc>
          <w:tcPr>
            <w:tcW w:w="1108" w:type="dxa"/>
          </w:tcPr>
          <w:p w14:paraId="65CD571C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families</w:t>
            </w:r>
          </w:p>
          <w:p w14:paraId="1193BE65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5691" w:type="dxa"/>
          </w:tcPr>
          <w:p w14:paraId="6BFBDE6A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95T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Ile32Ser) homo</w:t>
            </w:r>
          </w:p>
          <w:p w14:paraId="38906B6A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95T&gt;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:p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proofErr w:type="gramEnd"/>
            <w:r>
              <w:rPr>
                <w:rFonts w:ascii="Times New Roman" w:hAnsi="Times New Roman" w:cs="Times New Roman"/>
              </w:rPr>
              <w:t>(Ile32Ser) / c.490_491del:</w:t>
            </w:r>
            <w:r w:rsidRPr="00B1391B">
              <w:rPr>
                <w:rFonts w:ascii="Times New Roman" w:hAnsi="Times New Roman" w:cs="Times New Roman"/>
              </w:rPr>
              <w:t xml:space="preserve"> p.(Leu164Valfs*41)</w:t>
            </w:r>
            <w:r>
              <w:rPr>
                <w:rFonts w:ascii="Times New Roman" w:hAnsi="Times New Roman" w:cs="Times New Roman"/>
              </w:rPr>
              <w:t xml:space="preserve"> hetero</w:t>
            </w:r>
          </w:p>
        </w:tc>
        <w:tc>
          <w:tcPr>
            <w:tcW w:w="2835" w:type="dxa"/>
          </w:tcPr>
          <w:p w14:paraId="1775925C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  <w:p w14:paraId="147C8687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28" w:type="dxa"/>
          </w:tcPr>
          <w:p w14:paraId="084197E0" w14:textId="77777777" w:rsidR="00B1391B" w:rsidRDefault="00B139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iner et al. Exp Eye Res 2020</w:t>
            </w:r>
          </w:p>
        </w:tc>
      </w:tr>
    </w:tbl>
    <w:p w14:paraId="6D13FD13" w14:textId="77777777" w:rsidR="002B0E6E" w:rsidRDefault="003D41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A = not available</w:t>
      </w:r>
    </w:p>
    <w:p w14:paraId="536DD9E9" w14:textId="764A33BE" w:rsidR="006B4955" w:rsidRPr="002B0E6E" w:rsidRDefault="009B20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TR = with the rule astigmatism</w:t>
      </w:r>
      <w:bookmarkStart w:id="0" w:name="_GoBack"/>
      <w:bookmarkEnd w:id="0"/>
    </w:p>
    <w:sectPr w:rsidR="006B4955" w:rsidRPr="002B0E6E" w:rsidSect="00B1391B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6E"/>
    <w:rsid w:val="00045698"/>
    <w:rsid w:val="000537B8"/>
    <w:rsid w:val="00084A8A"/>
    <w:rsid w:val="000945E4"/>
    <w:rsid w:val="00097922"/>
    <w:rsid w:val="000F35BD"/>
    <w:rsid w:val="00101343"/>
    <w:rsid w:val="00135B9D"/>
    <w:rsid w:val="0016196C"/>
    <w:rsid w:val="0016673E"/>
    <w:rsid w:val="001841F1"/>
    <w:rsid w:val="00187D3F"/>
    <w:rsid w:val="00190ACD"/>
    <w:rsid w:val="001A0917"/>
    <w:rsid w:val="001A4554"/>
    <w:rsid w:val="001C052D"/>
    <w:rsid w:val="001D41F5"/>
    <w:rsid w:val="00203ED5"/>
    <w:rsid w:val="002350CC"/>
    <w:rsid w:val="0024253B"/>
    <w:rsid w:val="00243247"/>
    <w:rsid w:val="002436B4"/>
    <w:rsid w:val="00243A33"/>
    <w:rsid w:val="002707AA"/>
    <w:rsid w:val="00283DD5"/>
    <w:rsid w:val="002A6F3B"/>
    <w:rsid w:val="002B0E6E"/>
    <w:rsid w:val="002C13F1"/>
    <w:rsid w:val="002C4559"/>
    <w:rsid w:val="002E7E0F"/>
    <w:rsid w:val="002F5AF7"/>
    <w:rsid w:val="00301F47"/>
    <w:rsid w:val="00323405"/>
    <w:rsid w:val="00353B1A"/>
    <w:rsid w:val="00367B7C"/>
    <w:rsid w:val="003702BF"/>
    <w:rsid w:val="00384CC1"/>
    <w:rsid w:val="00385362"/>
    <w:rsid w:val="00395B86"/>
    <w:rsid w:val="003B68D1"/>
    <w:rsid w:val="003D41B7"/>
    <w:rsid w:val="003D59B7"/>
    <w:rsid w:val="003F017D"/>
    <w:rsid w:val="00424D0A"/>
    <w:rsid w:val="00440AFE"/>
    <w:rsid w:val="00441634"/>
    <w:rsid w:val="00445045"/>
    <w:rsid w:val="004502A2"/>
    <w:rsid w:val="00450EDA"/>
    <w:rsid w:val="00460C74"/>
    <w:rsid w:val="004C5DFE"/>
    <w:rsid w:val="005132C8"/>
    <w:rsid w:val="00513B2B"/>
    <w:rsid w:val="0052119B"/>
    <w:rsid w:val="005254B0"/>
    <w:rsid w:val="00530CA0"/>
    <w:rsid w:val="005637E4"/>
    <w:rsid w:val="00576605"/>
    <w:rsid w:val="00586BE2"/>
    <w:rsid w:val="00595A60"/>
    <w:rsid w:val="005A79BF"/>
    <w:rsid w:val="005B2FCA"/>
    <w:rsid w:val="005D337F"/>
    <w:rsid w:val="0060013B"/>
    <w:rsid w:val="00607307"/>
    <w:rsid w:val="006326AD"/>
    <w:rsid w:val="006369A8"/>
    <w:rsid w:val="00653422"/>
    <w:rsid w:val="006755C8"/>
    <w:rsid w:val="006B4667"/>
    <w:rsid w:val="006B4955"/>
    <w:rsid w:val="006D3FFF"/>
    <w:rsid w:val="006E231C"/>
    <w:rsid w:val="006F48A3"/>
    <w:rsid w:val="006F5711"/>
    <w:rsid w:val="00717C86"/>
    <w:rsid w:val="00754779"/>
    <w:rsid w:val="00770E32"/>
    <w:rsid w:val="00772899"/>
    <w:rsid w:val="007802BB"/>
    <w:rsid w:val="00781A34"/>
    <w:rsid w:val="007909E7"/>
    <w:rsid w:val="007A28BA"/>
    <w:rsid w:val="007B6015"/>
    <w:rsid w:val="007C2046"/>
    <w:rsid w:val="007D3DCF"/>
    <w:rsid w:val="007D7116"/>
    <w:rsid w:val="00802CA7"/>
    <w:rsid w:val="00810828"/>
    <w:rsid w:val="00817B01"/>
    <w:rsid w:val="00836C39"/>
    <w:rsid w:val="00843EE7"/>
    <w:rsid w:val="00875BFD"/>
    <w:rsid w:val="0087781D"/>
    <w:rsid w:val="008A407F"/>
    <w:rsid w:val="008B07E5"/>
    <w:rsid w:val="008F757D"/>
    <w:rsid w:val="00912485"/>
    <w:rsid w:val="0094634A"/>
    <w:rsid w:val="0097592E"/>
    <w:rsid w:val="00992A87"/>
    <w:rsid w:val="009A37C3"/>
    <w:rsid w:val="009B20BF"/>
    <w:rsid w:val="00A238EE"/>
    <w:rsid w:val="00A25932"/>
    <w:rsid w:val="00A37A2E"/>
    <w:rsid w:val="00A54704"/>
    <w:rsid w:val="00A55DB3"/>
    <w:rsid w:val="00A848AF"/>
    <w:rsid w:val="00A8563E"/>
    <w:rsid w:val="00AC541E"/>
    <w:rsid w:val="00AD0C88"/>
    <w:rsid w:val="00AF132B"/>
    <w:rsid w:val="00B1391B"/>
    <w:rsid w:val="00B22B75"/>
    <w:rsid w:val="00B2518C"/>
    <w:rsid w:val="00B27DC8"/>
    <w:rsid w:val="00B9715A"/>
    <w:rsid w:val="00BB41E1"/>
    <w:rsid w:val="00C00B7A"/>
    <w:rsid w:val="00C1037C"/>
    <w:rsid w:val="00C3566C"/>
    <w:rsid w:val="00C37C05"/>
    <w:rsid w:val="00C426E6"/>
    <w:rsid w:val="00C56C68"/>
    <w:rsid w:val="00C744C5"/>
    <w:rsid w:val="00CB0024"/>
    <w:rsid w:val="00CB71FC"/>
    <w:rsid w:val="00CC0FEE"/>
    <w:rsid w:val="00CE76BE"/>
    <w:rsid w:val="00CF40FB"/>
    <w:rsid w:val="00CF6BDD"/>
    <w:rsid w:val="00D26AEC"/>
    <w:rsid w:val="00D33276"/>
    <w:rsid w:val="00D47DEC"/>
    <w:rsid w:val="00D601F4"/>
    <w:rsid w:val="00D733B1"/>
    <w:rsid w:val="00DB2511"/>
    <w:rsid w:val="00DC0AC0"/>
    <w:rsid w:val="00DD0045"/>
    <w:rsid w:val="00DD7178"/>
    <w:rsid w:val="00E170D3"/>
    <w:rsid w:val="00E84568"/>
    <w:rsid w:val="00EB09C5"/>
    <w:rsid w:val="00EC21EC"/>
    <w:rsid w:val="00EC760D"/>
    <w:rsid w:val="00EF53AD"/>
    <w:rsid w:val="00F37414"/>
    <w:rsid w:val="00F528F7"/>
    <w:rsid w:val="00F61BAC"/>
    <w:rsid w:val="00F86BDB"/>
    <w:rsid w:val="00F94747"/>
    <w:rsid w:val="00FC1537"/>
    <w:rsid w:val="00FC30F5"/>
    <w:rsid w:val="00FC62C3"/>
    <w:rsid w:val="00FD760E"/>
    <w:rsid w:val="00FE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BF74C"/>
  <w15:chartTrackingRefBased/>
  <w15:docId w15:val="{92D72048-158E-B347-B37A-E39E9207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1B7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1B7"/>
    <w:rPr>
      <w:rFonts w:ascii="Batang" w:eastAsia="Batan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3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0CAB7AD119E348B7DF74985FD90045" ma:contentTypeVersion="13" ma:contentTypeDescription="Create a new document." ma:contentTypeScope="" ma:versionID="5a1ad898f984be1c3bd710229428899d">
  <xsd:schema xmlns:xsd="http://www.w3.org/2001/XMLSchema" xmlns:xs="http://www.w3.org/2001/XMLSchema" xmlns:p="http://schemas.microsoft.com/office/2006/metadata/properties" xmlns:ns3="b43a50bb-90e5-472c-96eb-b3bad87ff5a5" xmlns:ns4="1ee9794f-b5ef-42b8-8f8a-81f7dc6d0488" targetNamespace="http://schemas.microsoft.com/office/2006/metadata/properties" ma:root="true" ma:fieldsID="18ede4fbcb69c82a1e7e9f499a665a51" ns3:_="" ns4:_="">
    <xsd:import namespace="b43a50bb-90e5-472c-96eb-b3bad87ff5a5"/>
    <xsd:import namespace="1ee9794f-b5ef-42b8-8f8a-81f7dc6d04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50bb-90e5-472c-96eb-b3bad87ff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9794f-b5ef-42b8-8f8a-81f7dc6d048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A9C420-CD1A-4B55-A41C-F952C59F47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3a50bb-90e5-472c-96eb-b3bad87ff5a5"/>
    <ds:schemaRef ds:uri="1ee9794f-b5ef-42b8-8f8a-81f7dc6d04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F90A63-5610-4B05-825C-5E04C825EF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781226-F0FC-40BF-8275-BD8C6DE55300}">
  <ds:schemaRefs>
    <ds:schemaRef ds:uri="1ee9794f-b5ef-42b8-8f8a-81f7dc6d0488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www.w3.org/XML/1998/namespace"/>
    <ds:schemaRef ds:uri="b43a50bb-90e5-472c-96eb-b3bad87ff5a5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Mervyn Thomas</cp:lastModifiedBy>
  <cp:revision>4</cp:revision>
  <dcterms:created xsi:type="dcterms:W3CDTF">2020-04-27T23:18:00Z</dcterms:created>
  <dcterms:modified xsi:type="dcterms:W3CDTF">2020-04-27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CAB7AD119E348B7DF74985FD90045</vt:lpwstr>
  </property>
</Properties>
</file>